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8EDC6" w14:textId="71934970" w:rsidR="00E504C4" w:rsidRDefault="00CE4398" w:rsidP="00E504C4">
      <w:pPr>
        <w:pStyle w:val="HTMLconformatoprevio"/>
        <w:spacing w:line="480" w:lineRule="auto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  <w:r w:rsidRPr="001A4F7A">
        <w:rPr>
          <w:rFonts w:ascii="Arial Narrow" w:hAnsi="Arial Narrow"/>
          <w:b/>
          <w:sz w:val="24"/>
          <w:szCs w:val="24"/>
          <w:u w:val="single"/>
          <w:lang w:val="en-US"/>
        </w:rPr>
        <w:t>INTERVIEW GUIDE (</w:t>
      </w:r>
      <w:r w:rsidR="00A3148D" w:rsidRPr="001A4F7A">
        <w:rPr>
          <w:rFonts w:ascii="Arial Narrow" w:hAnsi="Arial Narrow"/>
          <w:b/>
          <w:sz w:val="24"/>
          <w:szCs w:val="24"/>
          <w:u w:val="single"/>
          <w:lang w:val="en-US"/>
        </w:rPr>
        <w:t>PHYSICIANS</w:t>
      </w:r>
      <w:r w:rsidRPr="001A4F7A">
        <w:rPr>
          <w:rFonts w:ascii="Arial Narrow" w:hAnsi="Arial Narrow"/>
          <w:b/>
          <w:sz w:val="24"/>
          <w:szCs w:val="24"/>
          <w:u w:val="single"/>
          <w:lang w:val="en-US"/>
        </w:rPr>
        <w:t xml:space="preserve">) </w:t>
      </w:r>
    </w:p>
    <w:p w14:paraId="2D1C65F7" w14:textId="77777777" w:rsidR="00E504C4" w:rsidRPr="00E504C4" w:rsidRDefault="00E504C4" w:rsidP="00E504C4">
      <w:pPr>
        <w:pStyle w:val="HTMLconformatoprevio"/>
        <w:spacing w:line="480" w:lineRule="auto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2E3D6E05" w14:textId="77777777" w:rsidR="00CE4398" w:rsidRPr="001A4F7A" w:rsidRDefault="00C6661A" w:rsidP="00E504C4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proofErr w:type="gramStart"/>
      <w:r w:rsidRPr="001A4F7A">
        <w:rPr>
          <w:rFonts w:ascii="Arial Narrow" w:hAnsi="Arial Narrow" w:cstheme="minorHAnsi"/>
          <w:sz w:val="24"/>
          <w:szCs w:val="24"/>
          <w:lang w:val="en-GB"/>
        </w:rPr>
        <w:t>Have you ever suffered or are you currently suffering from low back pain?</w:t>
      </w:r>
      <w:proofErr w:type="gramEnd"/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 </w:t>
      </w:r>
    </w:p>
    <w:p w14:paraId="05B293DB" w14:textId="77777777" w:rsidR="00C6661A" w:rsidRPr="001A4F7A" w:rsidRDefault="00CE4398" w:rsidP="00E504C4">
      <w:pPr>
        <w:pStyle w:val="Prrafodelista"/>
        <w:spacing w:line="480" w:lineRule="auto"/>
        <w:ind w:left="360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(If the answer is yes)</w:t>
      </w:r>
    </w:p>
    <w:p w14:paraId="2EDEEA76" w14:textId="77777777" w:rsidR="00C6661A" w:rsidRPr="001A4F7A" w:rsidRDefault="00CE4398" w:rsidP="00E504C4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H</w:t>
      </w:r>
      <w:r w:rsidR="00652E78" w:rsidRPr="001A4F7A">
        <w:rPr>
          <w:rFonts w:ascii="Arial Narrow" w:hAnsi="Arial Narrow" w:cstheme="minorHAnsi"/>
          <w:sz w:val="24"/>
          <w:szCs w:val="24"/>
          <w:lang w:val="en-GB"/>
        </w:rPr>
        <w:t>ow did you deal with your pain?</w:t>
      </w:r>
    </w:p>
    <w:p w14:paraId="38D589A8" w14:textId="77777777" w:rsidR="00C6661A" w:rsidRPr="001A4F7A" w:rsidRDefault="00652E78" w:rsidP="00E504C4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at res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trictions did the pain cause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you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, if any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?</w:t>
      </w:r>
    </w:p>
    <w:p w14:paraId="730ED53C" w14:textId="77777777" w:rsidR="00C6661A" w:rsidRPr="001A4F7A" w:rsidRDefault="00652E78" w:rsidP="00E504C4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To your </w:t>
      </w:r>
      <w:r w:rsidR="00E7540C" w:rsidRPr="001A4F7A">
        <w:rPr>
          <w:rFonts w:ascii="Arial Narrow" w:hAnsi="Arial Narrow" w:cstheme="minorHAnsi"/>
          <w:sz w:val="24"/>
          <w:szCs w:val="24"/>
          <w:lang w:val="en-GB"/>
        </w:rPr>
        <w:t>understanding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, what is low back pain?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What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does low back pain mean to you?</w:t>
      </w:r>
    </w:p>
    <w:p w14:paraId="1B174B85" w14:textId="77777777" w:rsidR="00C6661A" w:rsidRPr="001A4F7A" w:rsidRDefault="00652E78" w:rsidP="00E504C4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ich do you think is the cause of NCLBP?</w:t>
      </w:r>
    </w:p>
    <w:p w14:paraId="67B8F65F" w14:textId="77777777" w:rsidR="00C6661A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y do you think that the pain ends up chronifying in patients?</w:t>
      </w:r>
    </w:p>
    <w:p w14:paraId="3DD0782C" w14:textId="77777777" w:rsidR="00C6661A" w:rsidRPr="001A4F7A" w:rsidRDefault="00DC0887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Which are the diagnostic criteria you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use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in NCLBP?  </w:t>
      </w:r>
    </w:p>
    <w:p w14:paraId="019F0BC7" w14:textId="77777777" w:rsidR="00C6661A" w:rsidRPr="001A4F7A" w:rsidRDefault="00DC0887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ich imaging test</w:t>
      </w:r>
      <w:r w:rsidR="00687533" w:rsidRPr="001A4F7A">
        <w:rPr>
          <w:rFonts w:ascii="Arial Narrow" w:hAnsi="Arial Narrow" w:cstheme="minorHAnsi"/>
          <w:sz w:val="24"/>
          <w:szCs w:val="24"/>
          <w:lang w:val="en-GB"/>
        </w:rPr>
        <w:t>s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do you </w:t>
      </w:r>
      <w:r w:rsidR="00687533" w:rsidRPr="001A4F7A">
        <w:rPr>
          <w:rFonts w:ascii="Arial Narrow" w:hAnsi="Arial Narrow" w:cstheme="minorHAnsi"/>
          <w:sz w:val="24"/>
          <w:szCs w:val="24"/>
          <w:lang w:val="en-GB"/>
        </w:rPr>
        <w:t>use most frequently to confirm your diagnosis?</w:t>
      </w:r>
    </w:p>
    <w:p w14:paraId="4D9371F6" w14:textId="77777777" w:rsidR="00C6661A" w:rsidRPr="001A4F7A" w:rsidRDefault="00687533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en you demand an imaging test, what results do you expect?</w:t>
      </w:r>
    </w:p>
    <w:p w14:paraId="2C87CBB4" w14:textId="77777777" w:rsidR="00C6661A" w:rsidRPr="001A4F7A" w:rsidRDefault="00687533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In patients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with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NCLBP, does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your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treatment change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in the case of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he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rnias or disc protrusions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?</w:t>
      </w:r>
    </w:p>
    <w:p w14:paraId="709E7574" w14:textId="77777777" w:rsidR="00C6661A" w:rsidRPr="001A4F7A" w:rsidRDefault="00687533" w:rsidP="001A4F7A">
      <w:pPr>
        <w:pStyle w:val="Prrafodelista"/>
        <w:numPr>
          <w:ilvl w:val="2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If the answer is yes, how does the treatment change?</w:t>
      </w:r>
    </w:p>
    <w:p w14:paraId="0A0CE4C5" w14:textId="77777777" w:rsidR="00C6661A" w:rsidRPr="001A4F7A" w:rsidRDefault="00C6661A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Do you know the alarm standards criteria for NCLBP?</w:t>
      </w:r>
    </w:p>
    <w:p w14:paraId="2BB11656" w14:textId="77777777" w:rsidR="00C6661A" w:rsidRPr="001A4F7A" w:rsidRDefault="00687533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If th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e answer is yes, do you use t</w:t>
      </w:r>
      <w:bookmarkStart w:id="0" w:name="_GoBack"/>
      <w:bookmarkEnd w:id="0"/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hem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to justify imaging test prescription or referral of t</w:t>
      </w:r>
      <w:r w:rsidR="00125A7F" w:rsidRPr="001A4F7A">
        <w:rPr>
          <w:rFonts w:ascii="Arial Narrow" w:hAnsi="Arial Narrow" w:cstheme="minorHAnsi"/>
          <w:sz w:val="24"/>
          <w:szCs w:val="24"/>
          <w:lang w:val="en-GB"/>
        </w:rPr>
        <w:t>he patient to a specialist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?</w:t>
      </w:r>
    </w:p>
    <w:p w14:paraId="43B2A0A2" w14:textId="77777777" w:rsidR="00C6661A" w:rsidRPr="001A4F7A" w:rsidRDefault="00125A7F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In </w:t>
      </w:r>
      <w:proofErr w:type="gramStart"/>
      <w:r w:rsidRPr="001A4F7A">
        <w:rPr>
          <w:rFonts w:ascii="Arial Narrow" w:hAnsi="Arial Narrow" w:cstheme="minorHAnsi"/>
          <w:sz w:val="24"/>
          <w:szCs w:val="24"/>
          <w:lang w:val="en-GB"/>
        </w:rPr>
        <w:t>general</w:t>
      </w:r>
      <w:proofErr w:type="gramEnd"/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terms, do you think they are used in clinical practice by Primary health care professionals? </w:t>
      </w:r>
    </w:p>
    <w:p w14:paraId="36C933F4" w14:textId="77777777" w:rsidR="00C6661A" w:rsidRPr="001A4F7A" w:rsidRDefault="00125A7F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ich is the preference tre</w:t>
      </w:r>
      <w:r w:rsidR="00B24DE1" w:rsidRPr="001A4F7A">
        <w:rPr>
          <w:rFonts w:ascii="Arial Narrow" w:hAnsi="Arial Narrow" w:cstheme="minorHAnsi"/>
          <w:sz w:val="24"/>
          <w:szCs w:val="24"/>
          <w:lang w:val="en-GB"/>
        </w:rPr>
        <w:t>a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tment in patients’ who suffer from NCLBP?</w:t>
      </w:r>
    </w:p>
    <w:p w14:paraId="5FDAEDF5" w14:textId="77777777" w:rsidR="00C6661A" w:rsidRPr="001A4F7A" w:rsidRDefault="00B24DE1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In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terms of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drugs used most commonly, are they effective in pain release in patients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with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</w:t>
      </w:r>
      <w:proofErr w:type="gramStart"/>
      <w:r w:rsidRPr="001A4F7A">
        <w:rPr>
          <w:rFonts w:ascii="Arial Narrow" w:hAnsi="Arial Narrow" w:cstheme="minorHAnsi"/>
          <w:sz w:val="24"/>
          <w:szCs w:val="24"/>
          <w:lang w:val="en-GB"/>
        </w:rPr>
        <w:t>NCLBP?</w:t>
      </w:r>
      <w:proofErr w:type="gramEnd"/>
    </w:p>
    <w:p w14:paraId="6CE7B36E" w14:textId="77777777" w:rsidR="00C6661A" w:rsidRPr="001A4F7A" w:rsidRDefault="00B24DE1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ich are the drugs you usually prescribe to release pain?</w:t>
      </w:r>
    </w:p>
    <w:p w14:paraId="0FDB8497" w14:textId="77777777" w:rsidR="00C6661A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What do you think about surgery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for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NCLBP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 patients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?</w:t>
      </w:r>
      <w:r w:rsidR="007F5206" w:rsidRPr="001A4F7A">
        <w:rPr>
          <w:rFonts w:ascii="Arial Narrow" w:hAnsi="Arial Narrow" w:cstheme="minorHAnsi"/>
          <w:sz w:val="24"/>
          <w:szCs w:val="24"/>
          <w:lang w:val="en-GB"/>
        </w:rPr>
        <w:t xml:space="preserve"> </w:t>
      </w:r>
    </w:p>
    <w:p w14:paraId="737A519F" w14:textId="77777777" w:rsidR="00C6661A" w:rsidRPr="001A4F7A" w:rsidRDefault="00FC20E0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lastRenderedPageBreak/>
        <w:t xml:space="preserve">What results </w:t>
      </w:r>
      <w:proofErr w:type="gramStart"/>
      <w:r w:rsidRPr="001A4F7A">
        <w:rPr>
          <w:rFonts w:ascii="Arial Narrow" w:hAnsi="Arial Narrow" w:cstheme="minorHAnsi"/>
          <w:sz w:val="24"/>
          <w:szCs w:val="24"/>
          <w:lang w:val="en-GB"/>
        </w:rPr>
        <w:t>are obtained</w:t>
      </w:r>
      <w:proofErr w:type="gramEnd"/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in relation to pain release in patients who undergo surgery?</w:t>
      </w:r>
    </w:p>
    <w:p w14:paraId="369A2684" w14:textId="77777777" w:rsidR="00C6661A" w:rsidRPr="001A4F7A" w:rsidRDefault="00652E78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Do you recommend it to your patients?</w:t>
      </w:r>
    </w:p>
    <w:p w14:paraId="52C46334" w14:textId="77777777" w:rsidR="00C6661A" w:rsidRPr="001A4F7A" w:rsidRDefault="00DB1612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ich are the reasons why you would refer a pa</w:t>
      </w:r>
      <w:r w:rsidR="00FC20E0" w:rsidRPr="001A4F7A">
        <w:rPr>
          <w:rFonts w:ascii="Arial Narrow" w:hAnsi="Arial Narrow" w:cstheme="minorHAnsi"/>
          <w:sz w:val="24"/>
          <w:szCs w:val="24"/>
          <w:lang w:val="en-GB"/>
        </w:rPr>
        <w:t xml:space="preserve">tient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with</w:t>
      </w:r>
      <w:r w:rsidR="00FC20E0" w:rsidRPr="001A4F7A">
        <w:rPr>
          <w:rFonts w:ascii="Arial Narrow" w:hAnsi="Arial Narrow" w:cstheme="minorHAnsi"/>
          <w:sz w:val="24"/>
          <w:szCs w:val="24"/>
          <w:lang w:val="en-GB"/>
        </w:rPr>
        <w:t xml:space="preserve">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>NCLBP to a specialist (traumatology, rehabilitation service, and /or pain unit)?</w:t>
      </w:r>
    </w:p>
    <w:p w14:paraId="6D61D43F" w14:textId="77777777" w:rsidR="00B15D9F" w:rsidRDefault="00652E78" w:rsidP="00B15D9F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In your usual pract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ice, do you follow ICS’s CPG for the management of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patients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with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low back pain? </w:t>
      </w:r>
    </w:p>
    <w:p w14:paraId="59D8B4A1" w14:textId="162A3C8E" w:rsidR="00C6661A" w:rsidRPr="00B15D9F" w:rsidRDefault="00652E78" w:rsidP="00B15D9F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B15D9F">
        <w:rPr>
          <w:rFonts w:ascii="Arial Narrow" w:hAnsi="Arial Narrow" w:cstheme="minorHAnsi"/>
          <w:sz w:val="24"/>
          <w:szCs w:val="24"/>
          <w:lang w:val="en-GB"/>
        </w:rPr>
        <w:t xml:space="preserve">Are you familiar with other CPG to </w:t>
      </w:r>
      <w:r w:rsidR="00CE4398" w:rsidRPr="00B15D9F">
        <w:rPr>
          <w:rFonts w:ascii="Arial Narrow" w:hAnsi="Arial Narrow" w:cstheme="minorHAnsi"/>
          <w:sz w:val="24"/>
          <w:szCs w:val="24"/>
          <w:lang w:val="en-GB"/>
        </w:rPr>
        <w:t>manage</w:t>
      </w:r>
      <w:r w:rsidRPr="00B15D9F">
        <w:rPr>
          <w:rFonts w:ascii="Arial Narrow" w:hAnsi="Arial Narrow" w:cstheme="minorHAnsi"/>
          <w:sz w:val="24"/>
          <w:szCs w:val="24"/>
          <w:lang w:val="en-GB"/>
        </w:rPr>
        <w:t xml:space="preserve"> NCLBP</w:t>
      </w:r>
      <w:r w:rsidR="00CE4398" w:rsidRPr="00B15D9F">
        <w:rPr>
          <w:rFonts w:ascii="Arial Narrow" w:hAnsi="Arial Narrow" w:cstheme="minorHAnsi"/>
          <w:sz w:val="24"/>
          <w:szCs w:val="24"/>
          <w:lang w:val="en-GB"/>
        </w:rPr>
        <w:t>? D</w:t>
      </w:r>
      <w:r w:rsidRPr="00B15D9F">
        <w:rPr>
          <w:rFonts w:ascii="Arial Narrow" w:hAnsi="Arial Narrow" w:cstheme="minorHAnsi"/>
          <w:sz w:val="24"/>
          <w:szCs w:val="24"/>
          <w:lang w:val="en-GB"/>
        </w:rPr>
        <w:t>o you use them? Which one?</w:t>
      </w:r>
    </w:p>
    <w:p w14:paraId="6996607F" w14:textId="77777777" w:rsidR="00C6661A" w:rsidRPr="001A4F7A" w:rsidRDefault="00DB1612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When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you diagnose someone with NCLBP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, what information do you offer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him or her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about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this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condition?</w:t>
      </w:r>
    </w:p>
    <w:p w14:paraId="4900EA70" w14:textId="77777777" w:rsidR="00CE4398" w:rsidRPr="001A4F7A" w:rsidRDefault="00CE4398" w:rsidP="001A4F7A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1A4F7A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How much time do you spend to provide necessary explanations to and answering questions from your NCLBP patients?</w:t>
      </w:r>
    </w:p>
    <w:p w14:paraId="432E9FA8" w14:textId="77777777" w:rsidR="00C6661A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>What impact do you think that movement and / or physical activity have on pain?</w:t>
      </w:r>
    </w:p>
    <w:p w14:paraId="6EAFC91E" w14:textId="77777777" w:rsidR="00C6661A" w:rsidRPr="001A4F7A" w:rsidRDefault="00DB1612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at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 xml:space="preserve"> influence has 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the </w:t>
      </w:r>
      <w:r w:rsidR="00CE4398" w:rsidRPr="001A4F7A">
        <w:rPr>
          <w:rFonts w:ascii="Arial Narrow" w:hAnsi="Arial Narrow" w:cstheme="minorHAnsi"/>
          <w:sz w:val="24"/>
          <w:szCs w:val="24"/>
          <w:lang w:val="en-GB"/>
        </w:rPr>
        <w:t>patient´s</w:t>
      </w:r>
      <w:r w:rsidRPr="001A4F7A">
        <w:rPr>
          <w:rFonts w:ascii="Arial Narrow" w:hAnsi="Arial Narrow" w:cstheme="minorHAnsi"/>
          <w:sz w:val="24"/>
          <w:szCs w:val="24"/>
          <w:lang w:val="en-GB"/>
        </w:rPr>
        <w:t xml:space="preserve"> mood on the intensity of his pain?</w:t>
      </w:r>
    </w:p>
    <w:p w14:paraId="68C382FA" w14:textId="77777777" w:rsidR="00C6661A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What recommendations do you give to </w:t>
      </w:r>
      <w:r w:rsidR="00CE4398"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your </w:t>
      </w: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patients </w:t>
      </w:r>
      <w:r w:rsidR="00CE4398"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>with</w:t>
      </w: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 NCLBP?</w:t>
      </w:r>
    </w:p>
    <w:p w14:paraId="236EF7E5" w14:textId="77777777" w:rsidR="00B15D9F" w:rsidRPr="00B15D9F" w:rsidRDefault="00CE4398" w:rsidP="00B15D9F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1A4F7A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As a healthcare professional, do you like treating patients with NCLBP or would you rather have another professional take care of the patient?</w:t>
      </w:r>
    </w:p>
    <w:p w14:paraId="0B2442EE" w14:textId="3C5852D8" w:rsidR="00C6661A" w:rsidRPr="00B15D9F" w:rsidRDefault="00652E78" w:rsidP="00B15D9F">
      <w:pPr>
        <w:pStyle w:val="Prrafodelista"/>
        <w:numPr>
          <w:ilvl w:val="1"/>
          <w:numId w:val="4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B15D9F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>What do you think about your patients’ pain?</w:t>
      </w:r>
    </w:p>
    <w:p w14:paraId="09286D12" w14:textId="77777777" w:rsidR="00C6661A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Do you consider your knowledge </w:t>
      </w:r>
      <w:r w:rsidR="00CE4398"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about NCLBP </w:t>
      </w: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enough to </w:t>
      </w:r>
      <w:r w:rsidR="00974B8D"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>treat</w:t>
      </w:r>
      <w:r w:rsidRPr="001A4F7A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 xml:space="preserve"> patients who suffer from it?</w:t>
      </w:r>
    </w:p>
    <w:p w14:paraId="6EECFF63" w14:textId="77777777" w:rsidR="00E20CDC" w:rsidRPr="001A4F7A" w:rsidRDefault="00652E78" w:rsidP="001A4F7A">
      <w:pPr>
        <w:pStyle w:val="Prrafodelista"/>
        <w:numPr>
          <w:ilvl w:val="0"/>
          <w:numId w:val="4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1A4F7A">
        <w:rPr>
          <w:rFonts w:ascii="Arial Narrow" w:hAnsi="Arial Narrow" w:cstheme="minorHAnsi"/>
          <w:sz w:val="24"/>
          <w:szCs w:val="24"/>
          <w:lang w:val="en-GB"/>
        </w:rPr>
        <w:t>What would you like to know about NCLBP?</w:t>
      </w:r>
    </w:p>
    <w:sectPr w:rsidR="00E20CDC" w:rsidRPr="001A4F7A" w:rsidSect="00303C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97"/>
    <w:multiLevelType w:val="multilevel"/>
    <w:tmpl w:val="D11247F6"/>
    <w:lvl w:ilvl="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4031A07"/>
    <w:multiLevelType w:val="multilevel"/>
    <w:tmpl w:val="BF629E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B011EF2"/>
    <w:multiLevelType w:val="multilevel"/>
    <w:tmpl w:val="57E6680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4894634"/>
    <w:multiLevelType w:val="multilevel"/>
    <w:tmpl w:val="1862EA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13" w:hanging="7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4" w15:restartNumberingAfterBreak="0">
    <w:nsid w:val="681B1F2F"/>
    <w:multiLevelType w:val="hybridMultilevel"/>
    <w:tmpl w:val="F8687A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9B070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DE3441E"/>
    <w:multiLevelType w:val="multilevel"/>
    <w:tmpl w:val="B88695A4"/>
    <w:lvl w:ilvl="0">
      <w:start w:val="1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ED"/>
    <w:rsid w:val="000D2B47"/>
    <w:rsid w:val="001153FD"/>
    <w:rsid w:val="00125A7F"/>
    <w:rsid w:val="00142EAD"/>
    <w:rsid w:val="001A4F7A"/>
    <w:rsid w:val="001F4A9B"/>
    <w:rsid w:val="00303C81"/>
    <w:rsid w:val="00306F0A"/>
    <w:rsid w:val="003638E7"/>
    <w:rsid w:val="004227E8"/>
    <w:rsid w:val="004A6C25"/>
    <w:rsid w:val="0051148C"/>
    <w:rsid w:val="00564D54"/>
    <w:rsid w:val="005674D4"/>
    <w:rsid w:val="00652E78"/>
    <w:rsid w:val="00687533"/>
    <w:rsid w:val="006F1D48"/>
    <w:rsid w:val="007A0829"/>
    <w:rsid w:val="007F5206"/>
    <w:rsid w:val="008638F2"/>
    <w:rsid w:val="008E50D8"/>
    <w:rsid w:val="00924485"/>
    <w:rsid w:val="00962D0C"/>
    <w:rsid w:val="00974B8D"/>
    <w:rsid w:val="009D08AD"/>
    <w:rsid w:val="00A3148D"/>
    <w:rsid w:val="00B15D9F"/>
    <w:rsid w:val="00B24DE1"/>
    <w:rsid w:val="00C6330A"/>
    <w:rsid w:val="00C6661A"/>
    <w:rsid w:val="00C70268"/>
    <w:rsid w:val="00CE4398"/>
    <w:rsid w:val="00D56C79"/>
    <w:rsid w:val="00DB1612"/>
    <w:rsid w:val="00DB6BBE"/>
    <w:rsid w:val="00DC0887"/>
    <w:rsid w:val="00DC22C5"/>
    <w:rsid w:val="00E20CDC"/>
    <w:rsid w:val="00E504C4"/>
    <w:rsid w:val="00E73A7F"/>
    <w:rsid w:val="00E7540C"/>
    <w:rsid w:val="00EB6138"/>
    <w:rsid w:val="00F342ED"/>
    <w:rsid w:val="00FB1350"/>
    <w:rsid w:val="00FC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8ACC8A"/>
  <w15:docId w15:val="{71CCBCB4-23C1-4506-B6C4-4C9AFEA6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C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330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E754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7540C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</dc:creator>
  <cp:keywords/>
  <dc:description/>
  <cp:lastModifiedBy>Ester</cp:lastModifiedBy>
  <cp:revision>6</cp:revision>
  <dcterms:created xsi:type="dcterms:W3CDTF">2017-04-15T08:37:00Z</dcterms:created>
  <dcterms:modified xsi:type="dcterms:W3CDTF">2017-04-15T08:41:00Z</dcterms:modified>
</cp:coreProperties>
</file>